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3" w:type="dxa"/>
        <w:tblLook w:val="04A0" w:firstRow="1" w:lastRow="0" w:firstColumn="1" w:lastColumn="0" w:noHBand="0" w:noVBand="1"/>
      </w:tblPr>
      <w:tblGrid>
        <w:gridCol w:w="1575"/>
        <w:gridCol w:w="945"/>
        <w:gridCol w:w="1208"/>
        <w:gridCol w:w="877"/>
        <w:gridCol w:w="1729"/>
        <w:gridCol w:w="935"/>
        <w:gridCol w:w="1208"/>
        <w:gridCol w:w="876"/>
      </w:tblGrid>
      <w:tr w:rsidR="00270AAA" w:rsidRPr="00696793" w14:paraId="3F51F72B" w14:textId="77777777" w:rsidTr="00270AAA">
        <w:trPr>
          <w:trHeight w:val="246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010AC9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07923E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2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7822A77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 xml:space="preserve">% </w:t>
            </w:r>
            <w:proofErr w:type="gramStart"/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of</w:t>
            </w:r>
            <w:proofErr w:type="gramEnd"/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 xml:space="preserve"> Cohort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A3FE30" w14:textId="77777777" w:rsidR="00270AAA" w:rsidRPr="004F19F1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02C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</w:t>
            </w:r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>-value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5B1A94" w14:textId="77777777" w:rsidR="00270AAA" w:rsidRPr="004F19F1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>Demographic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71780DF" w14:textId="77777777" w:rsidR="00270AAA" w:rsidRPr="004F19F1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12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B7D46F" w14:textId="77777777" w:rsidR="00270AAA" w:rsidRPr="004F19F1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 xml:space="preserve">% </w:t>
            </w:r>
            <w:proofErr w:type="gramStart"/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>of</w:t>
            </w:r>
            <w:proofErr w:type="gramEnd"/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 xml:space="preserve"> Cohort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5D960B" w14:textId="77777777" w:rsidR="00270AAA" w:rsidRPr="004F19F1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02C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</w:t>
            </w:r>
            <w:r w:rsidRPr="001A02C0"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  <w:r w:rsidRPr="004F19F1">
              <w:rPr>
                <w:rFonts w:ascii="Calibri" w:eastAsia="Times New Roman" w:hAnsi="Calibri" w:cs="Calibri"/>
                <w:sz w:val="18"/>
                <w:szCs w:val="18"/>
              </w:rPr>
              <w:t>value</w:t>
            </w:r>
          </w:p>
        </w:tc>
      </w:tr>
      <w:tr w:rsidR="00270AAA" w:rsidRPr="00696793" w14:paraId="3F264002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83F7ED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Pre-Matching)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B07A1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07EBC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AC492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93D972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Post-Matching)</w:t>
            </w: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9E466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BEBCD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21401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0AAA" w:rsidRPr="00696793" w14:paraId="26D8A663" w14:textId="77777777" w:rsidTr="00270AAA">
        <w:trPr>
          <w:trHeight w:val="261"/>
        </w:trPr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97257CE" w14:textId="77777777" w:rsidR="00270AAA" w:rsidRPr="00696793" w:rsidRDefault="00270AAA" w:rsidP="000C2B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 xml:space="preserve">Current Age     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29F53D2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(Mean +/- SD)</w:t>
            </w:r>
          </w:p>
        </w:tc>
        <w:tc>
          <w:tcPr>
            <w:tcW w:w="2664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55FA542" w14:textId="77777777" w:rsidR="00270AAA" w:rsidRPr="00696793" w:rsidRDefault="00270AAA" w:rsidP="000C2B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 xml:space="preserve">Current Age  </w:t>
            </w:r>
          </w:p>
        </w:tc>
        <w:tc>
          <w:tcPr>
            <w:tcW w:w="2084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153CC7D" w14:textId="77777777" w:rsidR="00270AAA" w:rsidRPr="00696793" w:rsidRDefault="00270AAA" w:rsidP="000C2B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(Mean +/- SD)</w:t>
            </w:r>
          </w:p>
        </w:tc>
      </w:tr>
      <w:tr w:rsidR="0011651D" w:rsidRPr="00696793" w14:paraId="4D6C0FFE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3E8AC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FDFA" w14:textId="3F7F1682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0,54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94474" w14:textId="4BFA6FFF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0A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5 +/- 13.5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3C772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27D2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F8119" w14:textId="195BC590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42,9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885CE" w14:textId="3002D19E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0A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 +/- 11.3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214FD" w14:textId="6718DF46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8</w:t>
            </w:r>
          </w:p>
        </w:tc>
      </w:tr>
      <w:tr w:rsidR="0011651D" w:rsidRPr="00696793" w14:paraId="6FE4A5E1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E5432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0E299" w14:textId="5F880BA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7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D8A8" w14:textId="7947BBF2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0A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 +/- 11.3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16D09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0E178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5AFC" w14:textId="335F5B45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,9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D5DB2" w14:textId="5E4938EB" w:rsidR="0011651D" w:rsidRPr="00270AAA" w:rsidRDefault="0011651D" w:rsidP="001165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26.3 +/- 11.3</w:t>
            </w: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06D7A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0AAA" w:rsidRPr="00696793" w14:paraId="22F7635B" w14:textId="77777777" w:rsidTr="00270AAA">
        <w:trPr>
          <w:trHeight w:val="261"/>
        </w:trPr>
        <w:tc>
          <w:tcPr>
            <w:tcW w:w="46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B21A005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  <w:tc>
          <w:tcPr>
            <w:tcW w:w="47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404B096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White</w:t>
            </w:r>
          </w:p>
        </w:tc>
      </w:tr>
      <w:tr w:rsidR="0011651D" w:rsidRPr="00696793" w14:paraId="198F40E5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B4D03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63359" w14:textId="5B9F7963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5,13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CAD34" w14:textId="52FA277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95DC" w14:textId="0174381B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AD6F6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847E" w14:textId="5E6AD80D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32,81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8A99F" w14:textId="58DA5663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FF60D" w14:textId="64F47AB4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4</w:t>
            </w:r>
          </w:p>
        </w:tc>
      </w:tr>
      <w:tr w:rsidR="0011651D" w:rsidRPr="00696793" w14:paraId="4247428D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94186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36B3A" w14:textId="4F6D833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7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556BA" w14:textId="584AF609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D026C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D5CD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12151" w14:textId="50D7CF6F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,7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80667" w14:textId="2FE060D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A7F6D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0AAA" w:rsidRPr="00696793" w14:paraId="5116ECCD" w14:textId="77777777" w:rsidTr="00270AAA">
        <w:trPr>
          <w:trHeight w:val="261"/>
        </w:trPr>
        <w:tc>
          <w:tcPr>
            <w:tcW w:w="46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2D0FFC7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Black</w:t>
            </w:r>
          </w:p>
        </w:tc>
        <w:tc>
          <w:tcPr>
            <w:tcW w:w="47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6F145FD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Black</w:t>
            </w:r>
          </w:p>
        </w:tc>
      </w:tr>
      <w:tr w:rsidR="0011651D" w:rsidRPr="00696793" w14:paraId="359B1B58" w14:textId="77777777" w:rsidTr="00270AAA">
        <w:trPr>
          <w:trHeight w:val="246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751E8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E1E87" w14:textId="6C95380F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,5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5F497" w14:textId="45989C8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50CA3" w14:textId="51219AD1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A381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760FC" w14:textId="4FA5CAA6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5,72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06435" w14:textId="5FCCB399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13C18" w14:textId="6C71AC3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1</w:t>
            </w:r>
          </w:p>
        </w:tc>
      </w:tr>
      <w:tr w:rsidR="0011651D" w:rsidRPr="00696793" w14:paraId="24EC610F" w14:textId="77777777" w:rsidTr="00270AAA">
        <w:trPr>
          <w:trHeight w:val="246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4C268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2D58B" w14:textId="68F773BE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6ED17" w14:textId="39E3D8D4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28304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90D5D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28B9F" w14:textId="3623AF73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7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F648" w14:textId="2B928441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EDF60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0AAA" w:rsidRPr="00696793" w14:paraId="740DDC67" w14:textId="77777777" w:rsidTr="00270AAA">
        <w:trPr>
          <w:trHeight w:val="246"/>
        </w:trPr>
        <w:tc>
          <w:tcPr>
            <w:tcW w:w="46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B54479B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Hispanic/Latino</w:t>
            </w:r>
          </w:p>
        </w:tc>
        <w:tc>
          <w:tcPr>
            <w:tcW w:w="47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B4BBFE8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Hispanic/Latino</w:t>
            </w:r>
          </w:p>
        </w:tc>
      </w:tr>
      <w:tr w:rsidR="0011651D" w:rsidRPr="00696793" w14:paraId="517EE7DC" w14:textId="77777777" w:rsidTr="00270AAA">
        <w:trPr>
          <w:trHeight w:val="246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D534D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A2CA" w14:textId="5F1B31D4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,05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F5DA" w14:textId="1D996D72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7732" w14:textId="1BBD30C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BB28D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D8898" w14:textId="113AAB3B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2,5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DD9A2" w14:textId="2715D70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2C7FC" w14:textId="7A47C820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9</w:t>
            </w:r>
          </w:p>
        </w:tc>
      </w:tr>
      <w:tr w:rsidR="0011651D" w:rsidRPr="00696793" w14:paraId="2991DD8F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D08C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A345E" w14:textId="56FA90F6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EC1E" w14:textId="38C70B9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9F8F1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FF850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E8D4" w14:textId="1218B272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21011" w14:textId="32CEDC1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F2A2D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70AAA" w:rsidRPr="00696793" w14:paraId="427617AA" w14:textId="77777777" w:rsidTr="00270AAA">
        <w:trPr>
          <w:trHeight w:val="261"/>
        </w:trPr>
        <w:tc>
          <w:tcPr>
            <w:tcW w:w="460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BED8F4A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Not Hispanic/Latino</w:t>
            </w:r>
          </w:p>
        </w:tc>
        <w:tc>
          <w:tcPr>
            <w:tcW w:w="47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39EE9A4" w14:textId="77777777" w:rsidR="00270AAA" w:rsidRPr="00696793" w:rsidRDefault="00270AAA" w:rsidP="000C2B4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sz w:val="18"/>
                <w:szCs w:val="18"/>
              </w:rPr>
              <w:t>Not Hispanic/Latino</w:t>
            </w:r>
          </w:p>
        </w:tc>
      </w:tr>
      <w:tr w:rsidR="0011651D" w:rsidRPr="00696793" w14:paraId="7F489B91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9B7D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7F63C" w14:textId="1FAA4E8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,8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E1DE1" w14:textId="3E0326F6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D48E2" w14:textId="297A8FED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E198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DH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82F61" w14:textId="28C17E3F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35,9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E67B2" w14:textId="2AE74774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CC7C4" w14:textId="4C426F5A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11651D" w:rsidRPr="00696793" w14:paraId="063F2354" w14:textId="77777777" w:rsidTr="00270AAA">
        <w:trPr>
          <w:trHeight w:val="261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50310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3A2E" w14:textId="0683F656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,9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BC77B" w14:textId="36828D18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0B28A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57CF" w14:textId="77777777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HD - Overal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B8DD1" w14:textId="17FF7CFE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,9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C812B" w14:textId="1D0A6649" w:rsidR="0011651D" w:rsidRPr="00696793" w:rsidRDefault="0011651D" w:rsidP="0011651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  <w:r w:rsidRPr="006967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3F3DC" w14:textId="77777777" w:rsidR="0011651D" w:rsidRPr="00696793" w:rsidRDefault="0011651D" w:rsidP="0011651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36C8FC33" w14:textId="5FE8DD53" w:rsidR="00270AAA" w:rsidRPr="00270AAA" w:rsidRDefault="00270AAA" w:rsidP="0011651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1A02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A02C0">
        <w:rPr>
          <w:rFonts w:ascii="Times New Roman" w:hAnsi="Times New Roman" w:cs="Times New Roman"/>
          <w:b/>
          <w:bCs/>
          <w:sz w:val="20"/>
          <w:szCs w:val="20"/>
        </w:rPr>
        <w:t xml:space="preserve">. Demographics of Overall ADHD cohort and Not ADHD reference cohort, before and after propensity score matching on </w:t>
      </w:r>
      <w:r>
        <w:rPr>
          <w:rFonts w:ascii="Times New Roman" w:hAnsi="Times New Roman" w:cs="Times New Roman"/>
          <w:b/>
          <w:bCs/>
          <w:sz w:val="20"/>
          <w:szCs w:val="20"/>
        </w:rPr>
        <w:t>Ethnicity</w:t>
      </w:r>
      <w:r w:rsidRPr="001A02C0">
        <w:rPr>
          <w:rFonts w:ascii="Times New Roman" w:hAnsi="Times New Roman" w:cs="Times New Roman"/>
          <w:b/>
          <w:bCs/>
          <w:sz w:val="20"/>
          <w:szCs w:val="20"/>
        </w:rPr>
        <w:t>, Race, and Age.</w:t>
      </w:r>
      <w:r w:rsidRPr="00270AAA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270AAA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59CC188A" w14:textId="77777777" w:rsidR="00672F2C" w:rsidRDefault="00672F2C"/>
    <w:sectPr w:rsidR="0067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AAA"/>
    <w:rsid w:val="000028C0"/>
    <w:rsid w:val="00003A1B"/>
    <w:rsid w:val="00013AD8"/>
    <w:rsid w:val="000141F6"/>
    <w:rsid w:val="00026097"/>
    <w:rsid w:val="0005271D"/>
    <w:rsid w:val="0005294E"/>
    <w:rsid w:val="000765BA"/>
    <w:rsid w:val="00083106"/>
    <w:rsid w:val="000904D4"/>
    <w:rsid w:val="000A52AB"/>
    <w:rsid w:val="000C0924"/>
    <w:rsid w:val="000D44D9"/>
    <w:rsid w:val="00103131"/>
    <w:rsid w:val="0011651D"/>
    <w:rsid w:val="0012281A"/>
    <w:rsid w:val="0012358F"/>
    <w:rsid w:val="00126D96"/>
    <w:rsid w:val="001406D0"/>
    <w:rsid w:val="00142F15"/>
    <w:rsid w:val="00146AD0"/>
    <w:rsid w:val="001814A2"/>
    <w:rsid w:val="001D3338"/>
    <w:rsid w:val="001E41CF"/>
    <w:rsid w:val="001E785B"/>
    <w:rsid w:val="002339B7"/>
    <w:rsid w:val="00241CAD"/>
    <w:rsid w:val="00251FA3"/>
    <w:rsid w:val="00260921"/>
    <w:rsid w:val="00262FBF"/>
    <w:rsid w:val="00270AAA"/>
    <w:rsid w:val="00274412"/>
    <w:rsid w:val="00282654"/>
    <w:rsid w:val="00282948"/>
    <w:rsid w:val="002A1A0C"/>
    <w:rsid w:val="002C4D1E"/>
    <w:rsid w:val="002E0E08"/>
    <w:rsid w:val="002E2C12"/>
    <w:rsid w:val="002F1528"/>
    <w:rsid w:val="002F7C84"/>
    <w:rsid w:val="00300109"/>
    <w:rsid w:val="00305787"/>
    <w:rsid w:val="003242D6"/>
    <w:rsid w:val="00347C21"/>
    <w:rsid w:val="0035000F"/>
    <w:rsid w:val="0035094F"/>
    <w:rsid w:val="00366023"/>
    <w:rsid w:val="00380B49"/>
    <w:rsid w:val="00395D60"/>
    <w:rsid w:val="003A127F"/>
    <w:rsid w:val="003C6ACA"/>
    <w:rsid w:val="003F3565"/>
    <w:rsid w:val="004014B4"/>
    <w:rsid w:val="00406F09"/>
    <w:rsid w:val="004162A6"/>
    <w:rsid w:val="00421D10"/>
    <w:rsid w:val="004333B8"/>
    <w:rsid w:val="00434C49"/>
    <w:rsid w:val="00436B33"/>
    <w:rsid w:val="00437A37"/>
    <w:rsid w:val="004433AC"/>
    <w:rsid w:val="0044480A"/>
    <w:rsid w:val="004645A6"/>
    <w:rsid w:val="00497B58"/>
    <w:rsid w:val="004C2318"/>
    <w:rsid w:val="004C77FF"/>
    <w:rsid w:val="004D3DAD"/>
    <w:rsid w:val="004D6077"/>
    <w:rsid w:val="004E3679"/>
    <w:rsid w:val="0051464C"/>
    <w:rsid w:val="00526453"/>
    <w:rsid w:val="00537DEC"/>
    <w:rsid w:val="0056297B"/>
    <w:rsid w:val="005815DA"/>
    <w:rsid w:val="00586395"/>
    <w:rsid w:val="005E517E"/>
    <w:rsid w:val="0060059B"/>
    <w:rsid w:val="006005DC"/>
    <w:rsid w:val="00634797"/>
    <w:rsid w:val="00646E20"/>
    <w:rsid w:val="0066533E"/>
    <w:rsid w:val="00672F2C"/>
    <w:rsid w:val="006A50BF"/>
    <w:rsid w:val="006A79B8"/>
    <w:rsid w:val="006A7C87"/>
    <w:rsid w:val="006F4B3B"/>
    <w:rsid w:val="006F646C"/>
    <w:rsid w:val="007028D0"/>
    <w:rsid w:val="0071507B"/>
    <w:rsid w:val="00742E91"/>
    <w:rsid w:val="00750224"/>
    <w:rsid w:val="00757DA9"/>
    <w:rsid w:val="0076209E"/>
    <w:rsid w:val="0078045F"/>
    <w:rsid w:val="00781365"/>
    <w:rsid w:val="00796528"/>
    <w:rsid w:val="007A7678"/>
    <w:rsid w:val="007B37AB"/>
    <w:rsid w:val="007C0EAA"/>
    <w:rsid w:val="007C1C31"/>
    <w:rsid w:val="007C37B7"/>
    <w:rsid w:val="007D2D08"/>
    <w:rsid w:val="007E2912"/>
    <w:rsid w:val="007E7BCD"/>
    <w:rsid w:val="0080137D"/>
    <w:rsid w:val="00802FDC"/>
    <w:rsid w:val="00825F33"/>
    <w:rsid w:val="008302B8"/>
    <w:rsid w:val="008767E0"/>
    <w:rsid w:val="00883F48"/>
    <w:rsid w:val="00887C1A"/>
    <w:rsid w:val="008A217A"/>
    <w:rsid w:val="008D074A"/>
    <w:rsid w:val="008F77BF"/>
    <w:rsid w:val="009139FA"/>
    <w:rsid w:val="00916B3A"/>
    <w:rsid w:val="00952958"/>
    <w:rsid w:val="00956F94"/>
    <w:rsid w:val="00957AC5"/>
    <w:rsid w:val="00964E50"/>
    <w:rsid w:val="00983F34"/>
    <w:rsid w:val="00992428"/>
    <w:rsid w:val="00993063"/>
    <w:rsid w:val="009A29D5"/>
    <w:rsid w:val="009B6260"/>
    <w:rsid w:val="009D7C02"/>
    <w:rsid w:val="009E624F"/>
    <w:rsid w:val="009F0DBC"/>
    <w:rsid w:val="009F4DAC"/>
    <w:rsid w:val="009F6061"/>
    <w:rsid w:val="00A062A8"/>
    <w:rsid w:val="00A21B47"/>
    <w:rsid w:val="00A352C5"/>
    <w:rsid w:val="00A41891"/>
    <w:rsid w:val="00A477A0"/>
    <w:rsid w:val="00A62E07"/>
    <w:rsid w:val="00A875B3"/>
    <w:rsid w:val="00A87B1E"/>
    <w:rsid w:val="00AC1A91"/>
    <w:rsid w:val="00AC7F56"/>
    <w:rsid w:val="00AD7388"/>
    <w:rsid w:val="00AE1C47"/>
    <w:rsid w:val="00B325F6"/>
    <w:rsid w:val="00B40E43"/>
    <w:rsid w:val="00B51FAD"/>
    <w:rsid w:val="00B53B64"/>
    <w:rsid w:val="00B5636B"/>
    <w:rsid w:val="00B61FFA"/>
    <w:rsid w:val="00BA30DD"/>
    <w:rsid w:val="00BA442D"/>
    <w:rsid w:val="00BA6D94"/>
    <w:rsid w:val="00BB242F"/>
    <w:rsid w:val="00BB3061"/>
    <w:rsid w:val="00BC2DB3"/>
    <w:rsid w:val="00BD127B"/>
    <w:rsid w:val="00BD290B"/>
    <w:rsid w:val="00BE118B"/>
    <w:rsid w:val="00BE375E"/>
    <w:rsid w:val="00BF5A03"/>
    <w:rsid w:val="00C068EA"/>
    <w:rsid w:val="00C33629"/>
    <w:rsid w:val="00C64F00"/>
    <w:rsid w:val="00C67AA1"/>
    <w:rsid w:val="00C73324"/>
    <w:rsid w:val="00C829BD"/>
    <w:rsid w:val="00C8349B"/>
    <w:rsid w:val="00C84D30"/>
    <w:rsid w:val="00C85803"/>
    <w:rsid w:val="00CA2CA6"/>
    <w:rsid w:val="00CA5626"/>
    <w:rsid w:val="00CA70D5"/>
    <w:rsid w:val="00CB17D4"/>
    <w:rsid w:val="00CB2446"/>
    <w:rsid w:val="00CD6842"/>
    <w:rsid w:val="00CE0034"/>
    <w:rsid w:val="00CE0DB9"/>
    <w:rsid w:val="00D0230A"/>
    <w:rsid w:val="00D21C6C"/>
    <w:rsid w:val="00D37D1E"/>
    <w:rsid w:val="00D41D65"/>
    <w:rsid w:val="00D42D06"/>
    <w:rsid w:val="00D44CE5"/>
    <w:rsid w:val="00D53258"/>
    <w:rsid w:val="00D61AEF"/>
    <w:rsid w:val="00D75F3E"/>
    <w:rsid w:val="00DB2201"/>
    <w:rsid w:val="00DC248E"/>
    <w:rsid w:val="00DE18ED"/>
    <w:rsid w:val="00DE6710"/>
    <w:rsid w:val="00E15B8C"/>
    <w:rsid w:val="00E16DEF"/>
    <w:rsid w:val="00E301EC"/>
    <w:rsid w:val="00E3110A"/>
    <w:rsid w:val="00E46D24"/>
    <w:rsid w:val="00E77CEA"/>
    <w:rsid w:val="00E96750"/>
    <w:rsid w:val="00E96DCC"/>
    <w:rsid w:val="00ED3A44"/>
    <w:rsid w:val="00ED41B1"/>
    <w:rsid w:val="00ED4C65"/>
    <w:rsid w:val="00ED4E8E"/>
    <w:rsid w:val="00F32884"/>
    <w:rsid w:val="00F35517"/>
    <w:rsid w:val="00F47803"/>
    <w:rsid w:val="00F54B3C"/>
    <w:rsid w:val="00F604F5"/>
    <w:rsid w:val="00FA33E9"/>
    <w:rsid w:val="00FA5A89"/>
    <w:rsid w:val="00FA7F85"/>
    <w:rsid w:val="00FB0A68"/>
    <w:rsid w:val="00FB4F2E"/>
    <w:rsid w:val="00FD5849"/>
    <w:rsid w:val="00FF42B8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65EFC"/>
  <w15:chartTrackingRefBased/>
  <w15:docId w15:val="{0F73D156-0851-9241-825A-07A48CBC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AA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W Hale</dc:creator>
  <cp:keywords/>
  <dc:description/>
  <cp:lastModifiedBy>Elijah W Hale</cp:lastModifiedBy>
  <cp:revision>1</cp:revision>
  <dcterms:created xsi:type="dcterms:W3CDTF">2022-10-19T01:10:00Z</dcterms:created>
  <dcterms:modified xsi:type="dcterms:W3CDTF">2022-10-19T01:17:00Z</dcterms:modified>
</cp:coreProperties>
</file>